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F1241" w14:textId="77777777" w:rsidR="00F9302B" w:rsidRPr="00F94E04" w:rsidRDefault="00F9302B" w:rsidP="00F9302B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F94E04">
        <w:rPr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F94E0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F94E04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F94E0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F94E04"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F94E0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F94E04">
        <w:rPr>
          <w:i w:val="0"/>
          <w:iCs w:val="0"/>
          <w:color w:val="auto"/>
          <w:sz w:val="22"/>
          <w:szCs w:val="22"/>
        </w:rPr>
        <w:t>. Global and regional mean field model parameters values as reported by Kong et al.</w:t>
      </w:r>
      <w:sdt>
        <w:sdtPr>
          <w:rPr>
            <w:i w:val="0"/>
            <w:iCs w:val="0"/>
            <w:color w:val="000000"/>
            <w:sz w:val="22"/>
            <w:szCs w:val="22"/>
            <w:vertAlign w:val="superscript"/>
          </w:rPr>
          <w:tag w:val="MENDELEY_CITATION_v3_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"/>
          <w:id w:val="-643422415"/>
          <w:placeholder>
            <w:docPart w:val="8D6355E3626D4F53B1075EEE2A07804D"/>
          </w:placeholder>
        </w:sdtPr>
        <w:sdtContent>
          <w:r w:rsidRPr="00F94E04">
            <w:rPr>
              <w:i w:val="0"/>
              <w:iCs w:val="0"/>
              <w:color w:val="000000"/>
              <w:sz w:val="22"/>
              <w:szCs w:val="22"/>
              <w:vertAlign w:val="superscript"/>
            </w:rPr>
            <w:t>38</w:t>
          </w:r>
        </w:sdtContent>
      </w:sdt>
    </w:p>
    <w:tbl>
      <w:tblPr>
        <w:tblW w:w="8112" w:type="dxa"/>
        <w:tblLook w:val="04A0" w:firstRow="1" w:lastRow="0" w:firstColumn="1" w:lastColumn="0" w:noHBand="0" w:noVBand="1"/>
      </w:tblPr>
      <w:tblGrid>
        <w:gridCol w:w="4500"/>
        <w:gridCol w:w="1272"/>
        <w:gridCol w:w="1170"/>
        <w:gridCol w:w="1170"/>
      </w:tblGrid>
      <w:tr w:rsidR="00F9302B" w:rsidRPr="00F94E04" w14:paraId="2157D97A" w14:textId="77777777" w:rsidTr="00094C49">
        <w:trPr>
          <w:trHeight w:val="295"/>
        </w:trPr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C31B6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lobal parameter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BF4C0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993739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87EDD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3EC6BD6D" w14:textId="77777777" w:rsidTr="00094C49">
        <w:trPr>
          <w:trHeight w:val="295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D418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naptic coupling constant (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J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6E16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2609 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B4C3B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87894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446A67A2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DDB95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ring rate function slope (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CCED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8C39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1E4D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4C530F68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8EC3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ring rate function threshold (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FB1AC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8 H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FDD5C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165F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0E06A481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DAE8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ring rate function curvature (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ACC2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4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43F9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09BD2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573DFF37" w14:textId="77777777" w:rsidTr="00094C49">
        <w:trPr>
          <w:trHeight w:val="33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9AD7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naptic activity kinetics time constant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τ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s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09DC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 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D425F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FD52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0BBA55F4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C550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naptic activity kinetics para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r (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49DC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2E74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D998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05B6B77F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80368B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B91380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2E0301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363C5E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64941BD7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A3257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gional parameter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A1E15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current connection strength (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w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0C360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ternal input current (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4191B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ise scaling factor (</w:t>
            </w: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σ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F9302B" w:rsidRPr="00F94E04" w14:paraId="7F785EF9" w14:textId="77777777" w:rsidTr="00094C49">
        <w:trPr>
          <w:trHeight w:val="295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CEAD6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eft hemispher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E484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6E73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A0B17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3850713E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06CC5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erior temporal sulcus (STS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9437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7C2DE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A40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00</w:t>
            </w:r>
          </w:p>
        </w:tc>
      </w:tr>
      <w:tr w:rsidR="00F9302B" w:rsidRPr="00F94E04" w14:paraId="2B56934C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5230E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udal anterior cingulate cortex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CC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872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F6C7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0F3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01</w:t>
            </w:r>
          </w:p>
        </w:tc>
      </w:tr>
      <w:tr w:rsidR="00F9302B" w:rsidRPr="00F94E04" w14:paraId="33C9BBAD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873A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u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ddle frontal gyru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MFG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993E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40C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1AC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57</w:t>
            </w:r>
          </w:p>
        </w:tc>
      </w:tr>
      <w:tr w:rsidR="00F9302B" w:rsidRPr="00F94E04" w14:paraId="3DD3676B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1B9F5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neus (CUN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7CB3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CB7D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239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85</w:t>
            </w:r>
          </w:p>
        </w:tc>
      </w:tr>
      <w:tr w:rsidR="00F9302B" w:rsidRPr="00F94E04" w14:paraId="4E51E67E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4E9B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orhinal cortex (EC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B8F3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E59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F725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50</w:t>
            </w:r>
          </w:p>
        </w:tc>
      </w:tr>
      <w:tr w:rsidR="00F9302B" w:rsidRPr="00F94E04" w14:paraId="510E4618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51C8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iform gyrus (F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2F9C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9583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79C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1</w:t>
            </w:r>
          </w:p>
        </w:tc>
      </w:tr>
      <w:tr w:rsidR="00F9302B" w:rsidRPr="00F94E04" w14:paraId="30008E28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3E428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rior parietal lobule (IP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996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4AE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602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76</w:t>
            </w:r>
          </w:p>
        </w:tc>
      </w:tr>
      <w:tr w:rsidR="00F9302B" w:rsidRPr="00F94E04" w14:paraId="6C133951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68E7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rior temporal gyrus (IT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2DA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E267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5BCA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84</w:t>
            </w:r>
          </w:p>
        </w:tc>
      </w:tr>
      <w:tr w:rsidR="00F9302B" w:rsidRPr="00F94E04" w14:paraId="21C2A290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AD2C9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thmus of the cingulate cortex (ICC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345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1CAE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38D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20</w:t>
            </w:r>
          </w:p>
        </w:tc>
      </w:tr>
      <w:tr w:rsidR="00F9302B" w:rsidRPr="00F94E04" w14:paraId="13DAFABF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32DF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eral occipital cortex (LOC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3769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858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822C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51</w:t>
            </w:r>
          </w:p>
        </w:tc>
      </w:tr>
      <w:tr w:rsidR="00F9302B" w:rsidRPr="00F94E04" w14:paraId="6805E0B3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2BAE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eral orbitofrontal cortex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FC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2983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54B7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C1E5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12</w:t>
            </w:r>
          </w:p>
        </w:tc>
      </w:tr>
      <w:tr w:rsidR="00F9302B" w:rsidRPr="00F94E04" w14:paraId="13FE3BDA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A2A17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ngual gyrus (L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D7FE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DE8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91B0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99</w:t>
            </w:r>
          </w:p>
        </w:tc>
      </w:tr>
      <w:tr w:rsidR="00F9302B" w:rsidRPr="00F94E04" w14:paraId="597F11A0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ADF8B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al orbitofrontal cortex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FC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EA25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5ABD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585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02</w:t>
            </w:r>
          </w:p>
        </w:tc>
      </w:tr>
      <w:tr w:rsidR="00F9302B" w:rsidRPr="00F94E04" w14:paraId="6262DF40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0262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dle temporal gyrus (MT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72F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85C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40C2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51</w:t>
            </w:r>
          </w:p>
        </w:tc>
      </w:tr>
      <w:tr w:rsidR="00F9302B" w:rsidRPr="00F94E04" w14:paraId="4613269B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852D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ahippocampal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yrus (PH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CA8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6FD0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E64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61</w:t>
            </w:r>
          </w:p>
        </w:tc>
      </w:tr>
      <w:tr w:rsidR="00F9302B" w:rsidRPr="00F94E04" w14:paraId="1372C84E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CE8F7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acentral lobule (P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31B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9CEC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DD8C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55</w:t>
            </w:r>
          </w:p>
        </w:tc>
      </w:tr>
      <w:tr w:rsidR="00F9302B" w:rsidRPr="00F94E04" w14:paraId="04E300A6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02AC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erior frontal gyrus pars 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percularis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Gop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4C0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EC8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BDEC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08</w:t>
            </w:r>
          </w:p>
        </w:tc>
      </w:tr>
      <w:tr w:rsidR="00F9302B" w:rsidRPr="00F94E04" w14:paraId="08D7644B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81CD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rior frontal gyrus pars orbitali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Gorb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505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F72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2DE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08</w:t>
            </w:r>
          </w:p>
        </w:tc>
      </w:tr>
      <w:tr w:rsidR="00F9302B" w:rsidRPr="00F94E04" w14:paraId="4DEE4B63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5581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rior f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t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 gyrus pars triangulari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Gtri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21E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BEA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B48A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70</w:t>
            </w:r>
          </w:p>
        </w:tc>
      </w:tr>
      <w:tr w:rsidR="00F9302B" w:rsidRPr="00F94E04" w14:paraId="0806A581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EFB51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icalcarine cortex (PCA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C30E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D365C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B277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97</w:t>
            </w:r>
          </w:p>
        </w:tc>
      </w:tr>
      <w:tr w:rsidR="00F9302B" w:rsidRPr="00F94E04" w14:paraId="3921BEFB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7F718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stcentral gyru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stCG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F142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5247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C33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54</w:t>
            </w:r>
          </w:p>
        </w:tc>
      </w:tr>
      <w:tr w:rsidR="00F9302B" w:rsidRPr="00F94E04" w14:paraId="4226D157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6292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sterior cingulate cortex (PCC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6E8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E212E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C52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70</w:t>
            </w:r>
          </w:p>
        </w:tc>
      </w:tr>
      <w:tr w:rsidR="00F9302B" w:rsidRPr="00F94E04" w14:paraId="784BFCC8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D995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central gyru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CG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D274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D70C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B969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04</w:t>
            </w:r>
          </w:p>
        </w:tc>
      </w:tr>
      <w:tr w:rsidR="00F9302B" w:rsidRPr="00F94E04" w14:paraId="2F47FE15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8922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cuneus (PCUN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963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DD6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8F9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13</w:t>
            </w:r>
          </w:p>
        </w:tc>
      </w:tr>
      <w:tr w:rsidR="00F9302B" w:rsidRPr="00F94E04" w14:paraId="51C8DB81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3E1F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stral anterior cingulate cortex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CC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2AF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26C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CA31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97</w:t>
            </w:r>
          </w:p>
        </w:tc>
      </w:tr>
      <w:tr w:rsidR="00F9302B" w:rsidRPr="00F94E04" w14:paraId="014239B0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C845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stral middle frontal gyru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MFG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4C1D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B5C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6BCB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75</w:t>
            </w:r>
          </w:p>
        </w:tc>
      </w:tr>
      <w:tr w:rsidR="00F9302B" w:rsidRPr="00F94E04" w14:paraId="7B960426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B574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erior frontal gyrus (SF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1CE7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8F3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57E9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46</w:t>
            </w:r>
          </w:p>
        </w:tc>
      </w:tr>
      <w:tr w:rsidR="00F9302B" w:rsidRPr="00F94E04" w14:paraId="4DCFC589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26D5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erior parietal lobule (SP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8B1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2AF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CFCE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60</w:t>
            </w:r>
          </w:p>
        </w:tc>
      </w:tr>
      <w:tr w:rsidR="00F9302B" w:rsidRPr="00F94E04" w14:paraId="412F28C9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FF59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erior temporal gyrus (ST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C65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86C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1B1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88</w:t>
            </w:r>
          </w:p>
        </w:tc>
      </w:tr>
      <w:tr w:rsidR="00F9302B" w:rsidRPr="00F94E04" w14:paraId="4C4033AB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8D85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ramarginal gyrus (SM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13B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0D2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922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94</w:t>
            </w:r>
          </w:p>
        </w:tc>
      </w:tr>
      <w:tr w:rsidR="00F9302B" w:rsidRPr="00F94E04" w14:paraId="33BCBC50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FBDD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ntal pole (FP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D37D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CB7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22B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58</w:t>
            </w:r>
          </w:p>
        </w:tc>
      </w:tr>
      <w:tr w:rsidR="00F9302B" w:rsidRPr="00F94E04" w14:paraId="37D44C9F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124FF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oral pole (TP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45F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A142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27C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99</w:t>
            </w:r>
          </w:p>
        </w:tc>
      </w:tr>
      <w:tr w:rsidR="00F9302B" w:rsidRPr="00F94E04" w14:paraId="6BECE4C7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C3A3D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verse temporal gyrus (TT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3252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3D3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C20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70</w:t>
            </w:r>
          </w:p>
        </w:tc>
      </w:tr>
      <w:tr w:rsidR="00F9302B" w:rsidRPr="00F94E04" w14:paraId="6DFFB181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19CC0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sula (INS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78B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23B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437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76</w:t>
            </w:r>
          </w:p>
        </w:tc>
      </w:tr>
      <w:tr w:rsidR="00F9302B" w:rsidRPr="00F94E04" w14:paraId="490EACFE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8A64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ight hemispher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E0C9" w14:textId="77777777" w:rsidR="00F9302B" w:rsidRPr="00F94E04" w:rsidRDefault="00F9302B" w:rsidP="00094C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283A4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17E6" w14:textId="77777777" w:rsidR="00F9302B" w:rsidRPr="00F94E04" w:rsidRDefault="00F9302B" w:rsidP="00094C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F9302B" w:rsidRPr="00F94E04" w14:paraId="5B63D1C2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6F54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erior temporal sulcus (STS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C84E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033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6B1C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28</w:t>
            </w:r>
          </w:p>
        </w:tc>
      </w:tr>
      <w:tr w:rsidR="00F9302B" w:rsidRPr="00F94E04" w14:paraId="09DEA751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2EF59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udal anterior cingulate cortex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CC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E41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E965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DDC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53</w:t>
            </w:r>
          </w:p>
        </w:tc>
      </w:tr>
      <w:tr w:rsidR="00F9302B" w:rsidRPr="00F94E04" w14:paraId="44E25CFF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777D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u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ddle frontal gyru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MFG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5BE9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977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AB0E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94</w:t>
            </w:r>
          </w:p>
        </w:tc>
      </w:tr>
      <w:tr w:rsidR="00F9302B" w:rsidRPr="00F94E04" w14:paraId="1584E464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87DE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uneus (CUN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7125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73A0C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98C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87</w:t>
            </w:r>
          </w:p>
        </w:tc>
      </w:tr>
      <w:tr w:rsidR="00F9302B" w:rsidRPr="00F94E04" w14:paraId="0B40F496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83BB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orhinal cortex (EC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C67A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0B5B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86E6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10</w:t>
            </w:r>
          </w:p>
        </w:tc>
      </w:tr>
      <w:tr w:rsidR="00F9302B" w:rsidRPr="00F94E04" w14:paraId="1DD776B2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DFAE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siform gyrus (F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F11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329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6A8E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58</w:t>
            </w:r>
          </w:p>
        </w:tc>
      </w:tr>
      <w:tr w:rsidR="00F9302B" w:rsidRPr="00F94E04" w14:paraId="449E45C5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4B79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rior parietal lobule (IP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65B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08BA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566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51</w:t>
            </w:r>
          </w:p>
        </w:tc>
      </w:tr>
      <w:tr w:rsidR="00F9302B" w:rsidRPr="00F94E04" w14:paraId="0AFD13DE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77D2F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rior temporal gyrus (IT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A315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4ACF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E35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55</w:t>
            </w:r>
          </w:p>
        </w:tc>
      </w:tr>
      <w:tr w:rsidR="00F9302B" w:rsidRPr="00F94E04" w14:paraId="1B8BF66C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D2EA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sthmus of the cingulate cortex (ICC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156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F0D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865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83</w:t>
            </w:r>
          </w:p>
        </w:tc>
      </w:tr>
      <w:tr w:rsidR="00F9302B" w:rsidRPr="00F94E04" w14:paraId="444F961E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3FA9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eral occipital cortex (LOC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199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EF4E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F4C5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44</w:t>
            </w:r>
          </w:p>
        </w:tc>
      </w:tr>
      <w:tr w:rsidR="00F9302B" w:rsidRPr="00F94E04" w14:paraId="1F0BCEE4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EDCCF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eral orbitofrontal cortex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FC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B7D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316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75B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96</w:t>
            </w:r>
          </w:p>
        </w:tc>
      </w:tr>
      <w:tr w:rsidR="00F9302B" w:rsidRPr="00F94E04" w14:paraId="75F91E5F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B967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ngual gyrus (L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6AD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FD2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470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95</w:t>
            </w:r>
          </w:p>
        </w:tc>
      </w:tr>
      <w:tr w:rsidR="00F9302B" w:rsidRPr="00F94E04" w14:paraId="7EDBEFC1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0C15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al orbitofrontal cortex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FC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7F4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2DE8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F8DB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91</w:t>
            </w:r>
          </w:p>
        </w:tc>
      </w:tr>
      <w:tr w:rsidR="00F9302B" w:rsidRPr="00F94E04" w14:paraId="41FBAB53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B640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ddle temporal gyrus (MT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87E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437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2B9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32</w:t>
            </w:r>
          </w:p>
        </w:tc>
      </w:tr>
      <w:tr w:rsidR="00F9302B" w:rsidRPr="00F94E04" w14:paraId="15020047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71FB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ahippocampal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yrus (PH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9A6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6255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10A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88</w:t>
            </w:r>
          </w:p>
        </w:tc>
      </w:tr>
      <w:tr w:rsidR="00F9302B" w:rsidRPr="00F94E04" w14:paraId="194E2169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16D14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acentral lobule (P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23E1A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5613C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002F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64</w:t>
            </w:r>
          </w:p>
        </w:tc>
      </w:tr>
      <w:tr w:rsidR="00F9302B" w:rsidRPr="00F94E04" w14:paraId="28F90674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79CE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ferior frontal gyrus pars 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percularis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Gop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1CAAC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057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B66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38</w:t>
            </w:r>
          </w:p>
        </w:tc>
      </w:tr>
      <w:tr w:rsidR="00F9302B" w:rsidRPr="00F94E04" w14:paraId="6F20A3BE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47BC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rior frontal gyrus pars orbitali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Gorb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1EEF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09FE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118C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13</w:t>
            </w:r>
          </w:p>
        </w:tc>
      </w:tr>
      <w:tr w:rsidR="00F9302B" w:rsidRPr="00F94E04" w14:paraId="576DD440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B03A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erior f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t</w:t>
            </w: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 gyrus pars triangulari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FGtri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72D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9C4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66A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12</w:t>
            </w:r>
          </w:p>
        </w:tc>
      </w:tr>
      <w:tr w:rsidR="00F9302B" w:rsidRPr="00F94E04" w14:paraId="0BCFB6CC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48A12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icalcarine cortex (PCA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A0D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485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A35D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04</w:t>
            </w:r>
          </w:p>
        </w:tc>
      </w:tr>
      <w:tr w:rsidR="00F9302B" w:rsidRPr="00F94E04" w14:paraId="3C25CE06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6D1A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stcentral gyru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stCG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52BD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503C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274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52</w:t>
            </w:r>
          </w:p>
        </w:tc>
      </w:tr>
      <w:tr w:rsidR="00F9302B" w:rsidRPr="00F94E04" w14:paraId="13807573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D7FFE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sterior cingulate cortex (PCC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F58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E6BF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FF61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69</w:t>
            </w:r>
          </w:p>
        </w:tc>
      </w:tr>
      <w:tr w:rsidR="00F9302B" w:rsidRPr="00F94E04" w14:paraId="2F3A3F29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66CE2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central gyru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CG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E51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0FD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1BB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84</w:t>
            </w:r>
          </w:p>
        </w:tc>
      </w:tr>
      <w:tr w:rsidR="00F9302B" w:rsidRPr="00F94E04" w14:paraId="7C71CB2B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5DA63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ecuneus (PCUN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07A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0C3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D067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387</w:t>
            </w:r>
          </w:p>
        </w:tc>
      </w:tr>
      <w:tr w:rsidR="00F9302B" w:rsidRPr="00F94E04" w14:paraId="76AFCCEA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22F6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stral anterior cingulate cortex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CC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186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2E38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EE62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579</w:t>
            </w:r>
          </w:p>
        </w:tc>
      </w:tr>
      <w:tr w:rsidR="00F9302B" w:rsidRPr="00F94E04" w14:paraId="55406622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5251E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stral middle frontal gyrus (</w:t>
            </w:r>
            <w:proofErr w:type="spellStart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MFG</w:t>
            </w:r>
            <w:proofErr w:type="spellEnd"/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DD05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E1DF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FE1A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76</w:t>
            </w:r>
          </w:p>
        </w:tc>
      </w:tr>
      <w:tr w:rsidR="00F9302B" w:rsidRPr="00F94E04" w14:paraId="4F021A7F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B1579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erior frontal gyrus (SF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84B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594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7E25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39</w:t>
            </w:r>
          </w:p>
        </w:tc>
      </w:tr>
      <w:tr w:rsidR="00F9302B" w:rsidRPr="00F94E04" w14:paraId="739C5B9E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F57CD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erior parietal lobule (SPL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808E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269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729D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47</w:t>
            </w:r>
          </w:p>
        </w:tc>
      </w:tr>
      <w:tr w:rsidR="00F9302B" w:rsidRPr="00F94E04" w14:paraId="30A8D12A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9FAE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erior temporal gyrus (ST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1AF2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35F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7698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67</w:t>
            </w:r>
          </w:p>
        </w:tc>
      </w:tr>
      <w:tr w:rsidR="00F9302B" w:rsidRPr="00F94E04" w14:paraId="2BB92F56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FFAA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ramarginal gyrus (SMG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FA92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17667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0C36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221</w:t>
            </w:r>
          </w:p>
        </w:tc>
      </w:tr>
      <w:tr w:rsidR="00F9302B" w:rsidRPr="00F94E04" w14:paraId="0501EFD4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C729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rontal pole (FP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A76B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8357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74BC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652</w:t>
            </w:r>
          </w:p>
        </w:tc>
      </w:tr>
      <w:tr w:rsidR="00F9302B" w:rsidRPr="00F94E04" w14:paraId="0D100748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A3AC9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mporal pole (TP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EF49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19B2F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47D8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492</w:t>
            </w:r>
          </w:p>
        </w:tc>
      </w:tr>
      <w:tr w:rsidR="00F9302B" w:rsidRPr="00F94E04" w14:paraId="037AE330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F41884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verse temporal gyrus (TTG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5D651B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FC9EE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1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6861C1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68</w:t>
            </w:r>
          </w:p>
        </w:tc>
      </w:tr>
      <w:tr w:rsidR="00F9302B" w:rsidRPr="00F94E04" w14:paraId="78E21090" w14:textId="77777777" w:rsidTr="00094C49">
        <w:trPr>
          <w:trHeight w:val="295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A5326" w14:textId="77777777" w:rsidR="00F9302B" w:rsidRPr="00F94E04" w:rsidRDefault="00F9302B" w:rsidP="00094C49">
            <w:pPr>
              <w:spacing w:after="0" w:line="240" w:lineRule="auto"/>
              <w:ind w:left="254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sula (INS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04A0D0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A1464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0D2F73" w14:textId="77777777" w:rsidR="00F9302B" w:rsidRPr="00F94E04" w:rsidRDefault="00F9302B" w:rsidP="00094C4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4E0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163</w:t>
            </w:r>
          </w:p>
        </w:tc>
      </w:tr>
    </w:tbl>
    <w:p w14:paraId="13A25096" w14:textId="77777777" w:rsidR="00F9302B" w:rsidRPr="00F94E04" w:rsidRDefault="00F9302B" w:rsidP="00F9302B">
      <w:pPr>
        <w:rPr>
          <w:sz w:val="22"/>
          <w:szCs w:val="22"/>
        </w:rPr>
      </w:pPr>
    </w:p>
    <w:p w14:paraId="111802C8" w14:textId="77777777" w:rsidR="00FB11B3" w:rsidRDefault="00FB11B3"/>
    <w:sectPr w:rsidR="00FB11B3" w:rsidSect="00F930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02B"/>
    <w:rsid w:val="000049AC"/>
    <w:rsid w:val="00013565"/>
    <w:rsid w:val="00043EB4"/>
    <w:rsid w:val="00060043"/>
    <w:rsid w:val="00141516"/>
    <w:rsid w:val="00183334"/>
    <w:rsid w:val="001C41EC"/>
    <w:rsid w:val="001D0473"/>
    <w:rsid w:val="001F72B2"/>
    <w:rsid w:val="00260FEA"/>
    <w:rsid w:val="00275AD4"/>
    <w:rsid w:val="00276077"/>
    <w:rsid w:val="00297EA3"/>
    <w:rsid w:val="00305FF9"/>
    <w:rsid w:val="00312FB4"/>
    <w:rsid w:val="0033515C"/>
    <w:rsid w:val="003905B0"/>
    <w:rsid w:val="003E716E"/>
    <w:rsid w:val="003F5E21"/>
    <w:rsid w:val="004012A4"/>
    <w:rsid w:val="00436FDE"/>
    <w:rsid w:val="004857D0"/>
    <w:rsid w:val="004C5830"/>
    <w:rsid w:val="004E595F"/>
    <w:rsid w:val="004F1C4F"/>
    <w:rsid w:val="005005D6"/>
    <w:rsid w:val="005630A8"/>
    <w:rsid w:val="005743FA"/>
    <w:rsid w:val="0059163E"/>
    <w:rsid w:val="005C0F3A"/>
    <w:rsid w:val="006664D1"/>
    <w:rsid w:val="00675023"/>
    <w:rsid w:val="006D36C9"/>
    <w:rsid w:val="007200DC"/>
    <w:rsid w:val="007412B9"/>
    <w:rsid w:val="0078385E"/>
    <w:rsid w:val="007A4045"/>
    <w:rsid w:val="007B160C"/>
    <w:rsid w:val="007F324E"/>
    <w:rsid w:val="00807D2F"/>
    <w:rsid w:val="00850CC2"/>
    <w:rsid w:val="008650AF"/>
    <w:rsid w:val="008A0075"/>
    <w:rsid w:val="009B0469"/>
    <w:rsid w:val="009B4350"/>
    <w:rsid w:val="009E0E33"/>
    <w:rsid w:val="00A3060F"/>
    <w:rsid w:val="00A35900"/>
    <w:rsid w:val="00A97081"/>
    <w:rsid w:val="00AC7532"/>
    <w:rsid w:val="00AE6CE2"/>
    <w:rsid w:val="00AF1F7E"/>
    <w:rsid w:val="00B60B8D"/>
    <w:rsid w:val="00BB66A3"/>
    <w:rsid w:val="00BE0F0F"/>
    <w:rsid w:val="00C324F1"/>
    <w:rsid w:val="00C65D15"/>
    <w:rsid w:val="00DC46B6"/>
    <w:rsid w:val="00E026E2"/>
    <w:rsid w:val="00E1642B"/>
    <w:rsid w:val="00E165AA"/>
    <w:rsid w:val="00E5144E"/>
    <w:rsid w:val="00E6260C"/>
    <w:rsid w:val="00E67E32"/>
    <w:rsid w:val="00EB03A9"/>
    <w:rsid w:val="00F035E0"/>
    <w:rsid w:val="00F11733"/>
    <w:rsid w:val="00F222C3"/>
    <w:rsid w:val="00F3203A"/>
    <w:rsid w:val="00F478FA"/>
    <w:rsid w:val="00F6741C"/>
    <w:rsid w:val="00F9302B"/>
    <w:rsid w:val="00FB11B3"/>
    <w:rsid w:val="00FB28F5"/>
    <w:rsid w:val="00FD1D41"/>
    <w:rsid w:val="00FF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23891"/>
  <w15:chartTrackingRefBased/>
  <w15:docId w15:val="{CDEDA19A-9025-4BE5-8D01-BCC6CDB8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02B"/>
  </w:style>
  <w:style w:type="paragraph" w:styleId="Heading1">
    <w:name w:val="heading 1"/>
    <w:basedOn w:val="Normal"/>
    <w:next w:val="Normal"/>
    <w:link w:val="Heading1Char"/>
    <w:uiPriority w:val="9"/>
    <w:qFormat/>
    <w:rsid w:val="00F93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02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302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F93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D6355E3626D4F53B1075EEE2A0780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F2040E-9867-4221-A2D9-1D0F5DF39318}"/>
      </w:docPartPr>
      <w:docPartBody>
        <w:p w:rsidR="00D00D09" w:rsidRDefault="00E35869" w:rsidP="00E35869">
          <w:pPr>
            <w:pStyle w:val="8D6355E3626D4F53B1075EEE2A07804D"/>
          </w:pPr>
          <w:r w:rsidRPr="00197BD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869"/>
    <w:rsid w:val="00AE6CE2"/>
    <w:rsid w:val="00B877BD"/>
    <w:rsid w:val="00D00D09"/>
    <w:rsid w:val="00E35869"/>
    <w:rsid w:val="00F2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5869"/>
    <w:rPr>
      <w:color w:val="666666"/>
    </w:rPr>
  </w:style>
  <w:style w:type="paragraph" w:customStyle="1" w:styleId="8D6355E3626D4F53B1075EEE2A07804D">
    <w:name w:val="8D6355E3626D4F53B1075EEE2A07804D"/>
    <w:rsid w:val="00E3586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3</Words>
  <Characters>3301</Characters>
  <Application>Microsoft Office Word</Application>
  <DocSecurity>0</DocSecurity>
  <Lines>275</Lines>
  <Paragraphs>289</Paragraphs>
  <ScaleCrop>false</ScaleCrop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Falconer</dc:creator>
  <cp:keywords/>
  <dc:description/>
  <cp:lastModifiedBy>Isaac Falconer</cp:lastModifiedBy>
  <cp:revision>3</cp:revision>
  <dcterms:created xsi:type="dcterms:W3CDTF">2026-05-19T20:50:00Z</dcterms:created>
  <dcterms:modified xsi:type="dcterms:W3CDTF">2026-05-19T21:14:00Z</dcterms:modified>
</cp:coreProperties>
</file>